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05BE" w14:textId="0615D08E" w:rsidR="00034DBE" w:rsidRPr="00EF48E9" w:rsidRDefault="00034DBE" w:rsidP="00034DBE">
      <w:pPr>
        <w:rPr>
          <w:rFonts w:asciiTheme="majorHAnsi" w:hAnsiTheme="majorHAnsi" w:cstheme="majorHAnsi"/>
          <w:bCs/>
          <w:iCs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Table </w:t>
      </w:r>
      <w:r w:rsidR="003F205B">
        <w:rPr>
          <w:rFonts w:asciiTheme="majorHAnsi" w:hAnsiTheme="majorHAnsi" w:cstheme="majorHAnsi" w:hint="eastAsia"/>
          <w:b/>
          <w:iCs/>
          <w:sz w:val="24"/>
        </w:rPr>
        <w:t>S</w:t>
      </w:r>
      <w:r>
        <w:rPr>
          <w:rFonts w:asciiTheme="majorHAnsi" w:hAnsiTheme="majorHAnsi" w:cstheme="majorHAnsi" w:hint="eastAsia"/>
          <w:b/>
          <w:iCs/>
          <w:sz w:val="24"/>
        </w:rPr>
        <w:t>2</w:t>
      </w:r>
      <w:r w:rsidRPr="00EF48E9">
        <w:rPr>
          <w:rFonts w:asciiTheme="majorHAnsi" w:hAnsiTheme="majorHAnsi" w:cstheme="majorHAnsi"/>
          <w:b/>
          <w:bCs/>
          <w:iCs/>
          <w:sz w:val="24"/>
        </w:rPr>
        <w:t xml:space="preserve">. </w:t>
      </w:r>
      <w:r w:rsidRPr="00EF48E9">
        <w:rPr>
          <w:rFonts w:asciiTheme="majorHAnsi" w:hAnsiTheme="majorHAnsi" w:cstheme="majorHAnsi"/>
          <w:b/>
          <w:bCs/>
          <w:sz w:val="24"/>
        </w:rPr>
        <w:t xml:space="preserve">Patients </w:t>
      </w:r>
      <w:r w:rsidRPr="00EF48E9">
        <w:rPr>
          <w:rFonts w:asciiTheme="majorHAnsi" w:eastAsia="Times New Roman" w:hAnsiTheme="majorHAnsi" w:cstheme="majorHAnsi"/>
          <w:b/>
          <w:sz w:val="24"/>
        </w:rPr>
        <w:t>Characteristics</w:t>
      </w:r>
      <w:r w:rsidRPr="00EF48E9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 w:hint="eastAsia"/>
          <w:b/>
          <w:sz w:val="24"/>
        </w:rPr>
        <w:t>adjusted by</w:t>
      </w:r>
      <w:r w:rsidRPr="00EF48E9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 w:hint="eastAsia"/>
          <w:b/>
          <w:sz w:val="24"/>
        </w:rPr>
        <w:t>P</w:t>
      </w:r>
      <w:r w:rsidRPr="00EF48E9">
        <w:rPr>
          <w:rFonts w:asciiTheme="majorHAnsi" w:hAnsiTheme="majorHAnsi" w:cstheme="majorHAnsi"/>
          <w:b/>
          <w:sz w:val="24"/>
        </w:rPr>
        <w:t xml:space="preserve">ropensity </w:t>
      </w:r>
      <w:r>
        <w:rPr>
          <w:rFonts w:asciiTheme="majorHAnsi" w:hAnsiTheme="majorHAnsi" w:cstheme="majorHAnsi" w:hint="eastAsia"/>
          <w:b/>
          <w:sz w:val="24"/>
        </w:rPr>
        <w:t>S</w:t>
      </w:r>
      <w:r w:rsidRPr="00EF48E9">
        <w:rPr>
          <w:rFonts w:asciiTheme="majorHAnsi" w:hAnsiTheme="majorHAnsi" w:cstheme="majorHAnsi"/>
          <w:b/>
          <w:sz w:val="24"/>
        </w:rPr>
        <w:t xml:space="preserve">core </w:t>
      </w:r>
      <w:r>
        <w:rPr>
          <w:rFonts w:asciiTheme="majorHAnsi" w:hAnsiTheme="majorHAnsi" w:cstheme="majorHAnsi" w:hint="eastAsia"/>
          <w:b/>
          <w:sz w:val="24"/>
        </w:rPr>
        <w:t>M</w:t>
      </w:r>
      <w:r w:rsidRPr="00EF48E9">
        <w:rPr>
          <w:rFonts w:asciiTheme="majorHAnsi" w:hAnsiTheme="majorHAnsi" w:cstheme="majorHAnsi"/>
          <w:b/>
          <w:sz w:val="24"/>
        </w:rPr>
        <w:t>atching</w:t>
      </w:r>
    </w:p>
    <w:tbl>
      <w:tblPr>
        <w:tblpPr w:leftFromText="142" w:rightFromText="142" w:vertAnchor="text" w:horzAnchor="margin" w:tblpY="141"/>
        <w:tblW w:w="9194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440"/>
        <w:gridCol w:w="2514"/>
        <w:gridCol w:w="2248"/>
        <w:gridCol w:w="992"/>
      </w:tblGrid>
      <w:tr w:rsidR="00034DBE" w:rsidRPr="00EF48E9" w14:paraId="4809240C" w14:textId="77777777" w:rsidTr="00397835">
        <w:trPr>
          <w:trHeight w:val="841"/>
        </w:trPr>
        <w:tc>
          <w:tcPr>
            <w:tcW w:w="344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D114B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</w:t>
            </w:r>
          </w:p>
        </w:tc>
        <w:tc>
          <w:tcPr>
            <w:tcW w:w="25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815011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58D7507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57374E0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FB9707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081C136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3820C9E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CEE964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34DBE" w:rsidRPr="00EF48E9" w14:paraId="5FE8CBEF" w14:textId="77777777" w:rsidTr="00397835">
        <w:trPr>
          <w:trHeight w:val="340"/>
        </w:trPr>
        <w:tc>
          <w:tcPr>
            <w:tcW w:w="344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21B8C7E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Median age (range)</w:t>
            </w:r>
          </w:p>
        </w:tc>
        <w:tc>
          <w:tcPr>
            <w:tcW w:w="2514" w:type="dxa"/>
            <w:tcBorders>
              <w:top w:val="single" w:sz="8" w:space="0" w:color="auto"/>
              <w:left w:val="nil"/>
            </w:tcBorders>
            <w:vAlign w:val="center"/>
          </w:tcPr>
          <w:p w14:paraId="48DA108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0 [36-89]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</w:tcBorders>
            <w:vAlign w:val="center"/>
          </w:tcPr>
          <w:p w14:paraId="70B917E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9 [39-88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07D70BB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57</w:t>
            </w:r>
          </w:p>
        </w:tc>
      </w:tr>
      <w:tr w:rsidR="00034DBE" w:rsidRPr="00EF48E9" w14:paraId="418DC1B3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00E47DF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58C16D6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0F8E1DB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A170E5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38E72EA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764CBC4D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78E0D2B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7 (24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6401140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8 (28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86AC82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33</w:t>
            </w:r>
          </w:p>
        </w:tc>
      </w:tr>
      <w:tr w:rsidR="00034DBE" w:rsidRPr="00EF48E9" w14:paraId="763F9119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1ADB4B8F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69EE6A8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8 (7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7A7A15C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97 (72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38A392B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51299FB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7FAE757F" w14:textId="77777777" w:rsidR="00034DBE" w:rsidRPr="00EF48E9" w:rsidRDefault="00034DBE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62DE8E6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0F0B179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7939D9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6BDC4350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25A9F506" w14:textId="77777777" w:rsidR="00034DBE" w:rsidRPr="00EF48E9" w:rsidRDefault="00034DBE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04299B8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58 (94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4B416F2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56 (93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851F97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86</w:t>
            </w:r>
          </w:p>
        </w:tc>
      </w:tr>
      <w:tr w:rsidR="00034DBE" w:rsidRPr="00EF48E9" w14:paraId="590B279E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7C0F4247" w14:textId="77777777" w:rsidR="00034DBE" w:rsidRPr="00EF48E9" w:rsidRDefault="00034DBE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706EA57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 (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5FCF847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9 (7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37191A1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12007AA9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1BFBBFE0" w14:textId="77777777" w:rsidR="00034DBE" w:rsidRPr="00EF48E9" w:rsidRDefault="00034DBE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23FCC84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339CCFD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1DF63B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37AF2FD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376E5473" w14:textId="77777777" w:rsidR="00034DBE" w:rsidRPr="00EF48E9" w:rsidRDefault="00034DBE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1EAA9C51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3 (1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123B8F6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9 (18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1F9B3F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57</w:t>
            </w:r>
          </w:p>
        </w:tc>
      </w:tr>
      <w:tr w:rsidR="00034DBE" w:rsidRPr="00EF48E9" w14:paraId="1FF10184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0EC893FA" w14:textId="77777777" w:rsidR="00034DBE" w:rsidRPr="00EF48E9" w:rsidRDefault="00034DBE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3FE19CE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32 (84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4D4D6E3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6 (82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E8ADA9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370D1C6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7BD3E7F0" w14:textId="77777777" w:rsidR="00034DBE" w:rsidRPr="00EF48E9" w:rsidRDefault="00034DBE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0B75CAD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40F450A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7C81F9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AB52D16" w14:textId="77777777" w:rsidTr="00397835">
        <w:trPr>
          <w:trHeight w:val="340"/>
        </w:trPr>
        <w:tc>
          <w:tcPr>
            <w:tcW w:w="344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2C84C1" w14:textId="77777777" w:rsidR="00034DBE" w:rsidRPr="00EF48E9" w:rsidRDefault="00034DBE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Adenocarcinoma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08EDA23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1 (62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1F74605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5 (64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E9F921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98</w:t>
            </w:r>
          </w:p>
        </w:tc>
      </w:tr>
      <w:tr w:rsidR="00034DBE" w:rsidRPr="00EF48E9" w14:paraId="158472DC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738F9AED" w14:textId="77777777" w:rsidR="00034DBE" w:rsidRPr="00EF48E9" w:rsidRDefault="00034DBE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6737728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5 (27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5532802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4 (27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0D6C79A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206CEDE2" w14:textId="77777777" w:rsidTr="00397835">
        <w:trPr>
          <w:trHeight w:val="340"/>
        </w:trPr>
        <w:tc>
          <w:tcPr>
            <w:tcW w:w="3440" w:type="dxa"/>
            <w:tcBorders>
              <w:right w:val="nil"/>
            </w:tcBorders>
            <w:shd w:val="clear" w:color="auto" w:fill="auto"/>
            <w:vAlign w:val="center"/>
          </w:tcPr>
          <w:p w14:paraId="15371E51" w14:textId="77777777" w:rsidR="00034DBE" w:rsidRPr="00EF48E9" w:rsidRDefault="00034DBE" w:rsidP="00397835">
            <w:pPr>
              <w:spacing w:line="260" w:lineRule="exact"/>
              <w:ind w:firstLine="238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7E92CC5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 (7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60B5E0F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 (7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3C839EB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17C6640F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EEC64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Other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1C3A519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9 (3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0458CAA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8 (3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D621B8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BF906D8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F9436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Disease stag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659BA9D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1FCFC51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0C90CB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00231328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B8861D0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IIB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IV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1A1D499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9 (80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709D2EA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5 (82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914703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59</w:t>
            </w:r>
          </w:p>
        </w:tc>
      </w:tr>
      <w:tr w:rsidR="00034DBE" w:rsidRPr="00EF48E9" w14:paraId="395349B5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CA2991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Recurrenc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64D7934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6 (20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3D39A1B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0 (18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66FE000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2A8FB85E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3F7DB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5DC5E071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0B40338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905B22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2B83CF31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A0A4D8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3BE0E33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3 (1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3D7A5CC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1 (19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A46DC7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57</w:t>
            </w:r>
          </w:p>
        </w:tc>
      </w:tr>
      <w:tr w:rsidR="00034DBE" w:rsidRPr="00EF48E9" w14:paraId="7A4F983D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B0531A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5971178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98 (72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629FDB3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7 (68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9AA035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D29B13F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A9068B9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710E781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4 (12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5322FAD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7 (13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FFE630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0479F94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81B69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D-L1 statu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4246D6F6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32B16AD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B5D95C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66B6EE5D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C1B1A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%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0FC9390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9 (7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359E51F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0 (76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5BBF51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034DBE" w:rsidRPr="00EF48E9" w14:paraId="520A5032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E352A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5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9%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35E6CDF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4 (23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7277B1B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3 (23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4EA0D3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70CA7784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B37E2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nterstitial pneumonia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30FC99C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65A36271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8048761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79877BCE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257F6A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Yes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239DDCC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2 (4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7A2C7B8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 (5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78C3986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034DBE" w:rsidRPr="00EF48E9" w14:paraId="01B37EB9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DA57B8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</w:t>
            </w:r>
          </w:p>
        </w:tc>
        <w:tc>
          <w:tcPr>
            <w:tcW w:w="2514" w:type="dxa"/>
            <w:tcBorders>
              <w:left w:val="nil"/>
            </w:tcBorders>
            <w:vAlign w:val="center"/>
          </w:tcPr>
          <w:p w14:paraId="3080E74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63 (96)</w:t>
            </w:r>
          </w:p>
        </w:tc>
        <w:tc>
          <w:tcPr>
            <w:tcW w:w="2248" w:type="dxa"/>
            <w:tcBorders>
              <w:left w:val="nil"/>
            </w:tcBorders>
            <w:vAlign w:val="center"/>
          </w:tcPr>
          <w:p w14:paraId="5C3449B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62 (95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CFD6FB6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5975291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113E5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2514" w:type="dxa"/>
            <w:tcBorders>
              <w:left w:val="nil"/>
              <w:bottom w:val="nil"/>
            </w:tcBorders>
            <w:vAlign w:val="center"/>
          </w:tcPr>
          <w:p w14:paraId="5692A11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  <w:bottom w:val="nil"/>
            </w:tcBorders>
            <w:vAlign w:val="center"/>
          </w:tcPr>
          <w:p w14:paraId="523A293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C4C48F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81DF5AE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4758A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112189B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2 (19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4EACF30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3 (1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BF4C45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034DBE" w:rsidRPr="00EF48E9" w14:paraId="7FC98E0B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7028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5AD7F716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3 (8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2A2EFA3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2 (8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742913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25FF10E8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5B3C7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Liver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metastas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312CC1C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1D11FF6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680CB2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AB5C634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38576B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1D7E741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1739915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689ACC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.42</w:t>
            </w:r>
          </w:p>
        </w:tc>
      </w:tr>
      <w:tr w:rsidR="00034DBE" w:rsidRPr="00EF48E9" w14:paraId="447C7DC3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A817B0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lastRenderedPageBreak/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14" w:type="dxa"/>
            <w:tcBorders>
              <w:top w:val="nil"/>
              <w:left w:val="nil"/>
            </w:tcBorders>
            <w:vAlign w:val="center"/>
          </w:tcPr>
          <w:p w14:paraId="045A8A7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</w:tcBorders>
            <w:vAlign w:val="center"/>
          </w:tcPr>
          <w:p w14:paraId="207F1B4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745312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46C105A5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F189B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2514" w:type="dxa"/>
            <w:tcBorders>
              <w:left w:val="nil"/>
              <w:bottom w:val="nil"/>
            </w:tcBorders>
            <w:vAlign w:val="center"/>
          </w:tcPr>
          <w:p w14:paraId="2B3C1BB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left w:val="nil"/>
              <w:bottom w:val="nil"/>
            </w:tcBorders>
            <w:vAlign w:val="center"/>
          </w:tcPr>
          <w:p w14:paraId="3BFF781F" w14:textId="77777777" w:rsidR="00034DBE" w:rsidRPr="00EF48E9" w:rsidRDefault="00034DBE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2B00BC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F557C5A" w14:textId="77777777" w:rsidTr="00397835">
        <w:trPr>
          <w:trHeight w:val="340"/>
        </w:trPr>
        <w:tc>
          <w:tcPr>
            <w:tcW w:w="344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026CCB" w14:textId="77777777" w:rsidR="00034DBE" w:rsidRPr="00EF48E9" w:rsidRDefault="00034DBE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5614B07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91 (3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72C3984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05 (3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4B5D91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25</w:t>
            </w:r>
          </w:p>
        </w:tc>
      </w:tr>
      <w:tr w:rsidR="00034DBE" w:rsidRPr="00EF48E9" w14:paraId="61ECD803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90695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582687A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4 (67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592FB39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0 (6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608929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15F425C2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27E286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ntibiotic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532A1D0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11A9448E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5B7C45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57554CAC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594962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4661208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1 (1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1728978F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4 (1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B4B004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79</w:t>
            </w:r>
          </w:p>
        </w:tc>
      </w:tr>
      <w:tr w:rsidR="00034DBE" w:rsidRPr="00EF48E9" w14:paraId="274AD088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6B4FE0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</w:tcBorders>
            <w:vAlign w:val="center"/>
          </w:tcPr>
          <w:p w14:paraId="75E44C11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4 (89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</w:tcBorders>
            <w:vAlign w:val="center"/>
          </w:tcPr>
          <w:p w14:paraId="5247269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1 (8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9FE618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3A58F65D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2EB284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2514" w:type="dxa"/>
            <w:tcBorders>
              <w:top w:val="nil"/>
              <w:left w:val="nil"/>
            </w:tcBorders>
            <w:vAlign w:val="center"/>
          </w:tcPr>
          <w:p w14:paraId="26836C3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</w:tcBorders>
            <w:vAlign w:val="center"/>
          </w:tcPr>
          <w:p w14:paraId="1ADC246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0A6E08E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DBE" w:rsidRPr="00EF48E9" w14:paraId="15B9BDCC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02335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14" w:type="dxa"/>
            <w:tcBorders>
              <w:left w:val="nil"/>
              <w:bottom w:val="nil"/>
            </w:tcBorders>
            <w:vAlign w:val="center"/>
          </w:tcPr>
          <w:p w14:paraId="74835E6D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3 (8)</w:t>
            </w:r>
          </w:p>
        </w:tc>
        <w:tc>
          <w:tcPr>
            <w:tcW w:w="2248" w:type="dxa"/>
            <w:tcBorders>
              <w:left w:val="nil"/>
              <w:bottom w:val="nil"/>
            </w:tcBorders>
            <w:vAlign w:val="center"/>
          </w:tcPr>
          <w:p w14:paraId="6ECA61F3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7 (10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651C9CD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66</w:t>
            </w:r>
          </w:p>
        </w:tc>
      </w:tr>
      <w:tr w:rsidR="00034DBE" w:rsidRPr="00EF48E9" w14:paraId="5D7E003B" w14:textId="77777777" w:rsidTr="00397835">
        <w:trPr>
          <w:trHeight w:val="340"/>
        </w:trPr>
        <w:tc>
          <w:tcPr>
            <w:tcW w:w="344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B2FED9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AE7861A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52 (9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F1060EC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8 (90)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</w:tcBorders>
            <w:vAlign w:val="bottom"/>
          </w:tcPr>
          <w:p w14:paraId="72631087" w14:textId="77777777" w:rsidR="00034DBE" w:rsidRPr="00EF48E9" w:rsidRDefault="00034DBE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</w:tbl>
    <w:p w14:paraId="45DBB492" w14:textId="77777777" w:rsidR="00034DBE" w:rsidRPr="003F390E" w:rsidRDefault="00034DBE" w:rsidP="00034DBE">
      <w:pPr>
        <w:rPr>
          <w:rFonts w:asciiTheme="majorHAnsi" w:hAnsiTheme="majorHAnsi" w:cstheme="majorHAnsi"/>
          <w:sz w:val="16"/>
          <w:szCs w:val="18"/>
        </w:rPr>
      </w:pPr>
      <w:r w:rsidRPr="003F390E">
        <w:rPr>
          <w:rFonts w:asciiTheme="majorHAnsi" w:hAnsiTheme="majorHAnsi" w:cstheme="majorHAnsi"/>
          <w:bCs/>
          <w:sz w:val="16"/>
          <w:szCs w:val="14"/>
        </w:rPr>
        <w:t>Abbreviations: ECOG, Eastern Cooperative Oncology Group</w:t>
      </w:r>
      <w:r w:rsidRPr="003F390E">
        <w:rPr>
          <w:rFonts w:asciiTheme="majorHAnsi" w:hAnsiTheme="majorHAnsi" w:cstheme="majorHAnsi"/>
          <w:sz w:val="16"/>
          <w:szCs w:val="18"/>
        </w:rPr>
        <w:t>; ICI, Immune checkpoint inhibitor; NOS, not otherwise specified; EGFR, Epidermal growth factor receptor; PD-L1, programmed cell death ligand</w:t>
      </w:r>
    </w:p>
    <w:p w14:paraId="5E4A43A4" w14:textId="77777777" w:rsidR="00857D60" w:rsidRPr="00034DBE" w:rsidRDefault="00857D60"/>
    <w:sectPr w:rsidR="00857D60" w:rsidRPr="00034DBE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52D97" w14:textId="77777777" w:rsidR="006E7672" w:rsidRDefault="006E7672" w:rsidP="001853C9">
      <w:r>
        <w:separator/>
      </w:r>
    </w:p>
  </w:endnote>
  <w:endnote w:type="continuationSeparator" w:id="0">
    <w:p w14:paraId="7FB5E966" w14:textId="77777777" w:rsidR="006E7672" w:rsidRDefault="006E7672" w:rsidP="00185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98337" w14:textId="77777777" w:rsidR="006E7672" w:rsidRDefault="006E7672" w:rsidP="001853C9">
      <w:r>
        <w:separator/>
      </w:r>
    </w:p>
  </w:footnote>
  <w:footnote w:type="continuationSeparator" w:id="0">
    <w:p w14:paraId="02BB8523" w14:textId="77777777" w:rsidR="006E7672" w:rsidRDefault="006E7672" w:rsidP="001853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9EA96" w14:textId="33500240" w:rsidR="001853C9" w:rsidRPr="001853C9" w:rsidRDefault="001853C9" w:rsidP="001853C9">
    <w:pPr>
      <w:pStyle w:val="aa"/>
      <w:jc w:val="right"/>
      <w:rPr>
        <w:rFonts w:asciiTheme="majorHAnsi" w:hAnsiTheme="majorHAnsi" w:cstheme="majorHAnsi"/>
      </w:rPr>
    </w:pPr>
    <w:r w:rsidRPr="001853C9">
      <w:rPr>
        <w:rFonts w:asciiTheme="majorHAnsi" w:hAnsiTheme="majorHAnsi" w:cstheme="majorHAnsi"/>
      </w:rPr>
      <w:t xml:space="preserve">Hata T. </w:t>
    </w:r>
    <w:r w:rsidRPr="001853C9">
      <w:rPr>
        <w:rFonts w:asciiTheme="majorHAnsi" w:hAnsiTheme="majorHAnsi" w:cstheme="majorHAnsi"/>
        <w:i/>
        <w:iCs/>
      </w:rPr>
      <w:t>et al</w:t>
    </w:r>
    <w:r w:rsidRPr="001853C9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DBE"/>
    <w:rsid w:val="00034DBE"/>
    <w:rsid w:val="000D1AF0"/>
    <w:rsid w:val="001853C9"/>
    <w:rsid w:val="002D5C1F"/>
    <w:rsid w:val="003169E8"/>
    <w:rsid w:val="003F205B"/>
    <w:rsid w:val="003F390E"/>
    <w:rsid w:val="0060010A"/>
    <w:rsid w:val="006E7672"/>
    <w:rsid w:val="00857D60"/>
    <w:rsid w:val="00995BCC"/>
    <w:rsid w:val="00B64195"/>
    <w:rsid w:val="00C31D4D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E7E9"/>
  <w15:chartTrackingRefBased/>
  <w15:docId w15:val="{AC057786-A171-4751-BE9C-04F16229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D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4D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D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D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D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D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D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D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D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4D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4D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4DB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4D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4D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4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D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4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D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4D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D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4D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4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4D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4DB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853C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853C9"/>
  </w:style>
  <w:style w:type="paragraph" w:styleId="ac">
    <w:name w:val="footer"/>
    <w:basedOn w:val="a"/>
    <w:link w:val="ad"/>
    <w:uiPriority w:val="99"/>
    <w:unhideWhenUsed/>
    <w:rsid w:val="001853C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85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4</cp:revision>
  <dcterms:created xsi:type="dcterms:W3CDTF">2025-06-05T01:18:00Z</dcterms:created>
  <dcterms:modified xsi:type="dcterms:W3CDTF">2025-06-05T02:22:00Z</dcterms:modified>
</cp:coreProperties>
</file>